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A21" w:rsidRPr="00A32454" w:rsidRDefault="00F82A21" w:rsidP="00F82A21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</w:rPr>
      </w:pPr>
      <w:bookmarkStart w:id="0" w:name="_GoBack"/>
      <w:bookmarkEnd w:id="0"/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</w:t>
      </w:r>
      <w:r w:rsidRPr="00A32454">
        <w:rPr>
          <w:rFonts w:ascii="Times New Roman" w:eastAsia="Calibri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proofErr w:type="gramEnd"/>
      <w:r w:rsidRPr="00A3245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 vitro </w:t>
      </w:r>
      <w:r>
        <w:rPr>
          <w:rFonts w:ascii="Times New Roman" w:eastAsia="Calibri" w:hAnsi="Times New Roman" w:cs="Times New Roman"/>
          <w:sz w:val="24"/>
          <w:szCs w:val="24"/>
        </w:rPr>
        <w:t xml:space="preserve">exposure of pathogens to UVA, including </w:t>
      </w:r>
      <w:r w:rsidRPr="00A32454">
        <w:rPr>
          <w:rFonts w:ascii="Times New Roman" w:eastAsia="Calibri" w:hAnsi="Times New Roman" w:cs="Times New Roman"/>
          <w:sz w:val="24"/>
          <w:szCs w:val="24"/>
        </w:rPr>
        <w:t>growth conditions, intensity</w:t>
      </w:r>
      <w:r>
        <w:rPr>
          <w:rFonts w:ascii="Times New Roman" w:eastAsia="Calibri" w:hAnsi="Times New Roman" w:cs="Times New Roman"/>
          <w:sz w:val="24"/>
          <w:szCs w:val="24"/>
        </w:rPr>
        <w:t>, and duration</w:t>
      </w:r>
      <w:r w:rsidRPr="00A32454">
        <w:rPr>
          <w:rFonts w:ascii="Times New Roman" w:eastAsia="Calibri" w:hAnsi="Times New Roman" w:cs="Times New Roman"/>
          <w:sz w:val="24"/>
          <w:szCs w:val="24"/>
        </w:rPr>
        <w:t xml:space="preserve"> of UVA </w:t>
      </w:r>
      <w:r>
        <w:rPr>
          <w:rFonts w:ascii="Times New Roman" w:eastAsia="Calibri" w:hAnsi="Times New Roman" w:cs="Times New Roman"/>
          <w:sz w:val="24"/>
          <w:szCs w:val="24"/>
        </w:rPr>
        <w:t xml:space="preserve">exposures </w:t>
      </w:r>
      <w:r w:rsidRPr="00A32454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A32454">
        <w:rPr>
          <w:rFonts w:ascii="Times New Roman" w:eastAsia="Calibri" w:hAnsi="Times New Roman" w:cs="Times New Roman"/>
          <w:sz w:val="24"/>
          <w:szCs w:val="24"/>
        </w:rPr>
        <w:instrText xml:space="preserve"> LINK Excel.Sheet.12 "C:\\Users\\LeiteG1\\Documents\\UV Project\\Paper\\list of bacteria and medium.xlsx" "Sheet1!R1C1:R12C9" \a \f 4 \h  \* MERGEFORMAT </w:instrText>
      </w:r>
      <w:r w:rsidRPr="00A32454">
        <w:rPr>
          <w:rFonts w:ascii="Times New Roman" w:eastAsia="Calibri" w:hAnsi="Times New Roman" w:cs="Times New Roman"/>
          <w:sz w:val="24"/>
          <w:szCs w:val="24"/>
        </w:rPr>
        <w:fldChar w:fldCharType="separate"/>
      </w:r>
    </w:p>
    <w:tbl>
      <w:tblPr>
        <w:tblW w:w="13510" w:type="dxa"/>
        <w:tblLook w:val="0420" w:firstRow="1" w:lastRow="0" w:firstColumn="0" w:lastColumn="0" w:noHBand="0" w:noVBand="1"/>
      </w:tblPr>
      <w:tblGrid>
        <w:gridCol w:w="2690"/>
        <w:gridCol w:w="1097"/>
        <w:gridCol w:w="1943"/>
        <w:gridCol w:w="1307"/>
        <w:gridCol w:w="1267"/>
        <w:gridCol w:w="1335"/>
        <w:gridCol w:w="1335"/>
        <w:gridCol w:w="1335"/>
        <w:gridCol w:w="1299"/>
      </w:tblGrid>
      <w:tr w:rsidR="00F82A21" w:rsidRPr="009B0BE5" w:rsidTr="0035695D">
        <w:trPr>
          <w:trHeight w:val="481"/>
        </w:trPr>
        <w:tc>
          <w:tcPr>
            <w:tcW w:w="2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icrobial strains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iquid broth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lid medium (agar-based plates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A21" w:rsidRPr="009B0BE5" w:rsidRDefault="00F82A21" w:rsidP="00356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cubation Temperature (°C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tmosphere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A21" w:rsidRPr="009B0BE5" w:rsidRDefault="00F82A21" w:rsidP="00356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uration of initial incubation (hours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A21" w:rsidRPr="009B0BE5" w:rsidRDefault="00F82A21" w:rsidP="00356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uration of incubation prior to UVA exposure (hours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2A21" w:rsidRPr="009B0BE5" w:rsidRDefault="00F82A21" w:rsidP="00356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tensity of UVA light (µW/cm</w:t>
            </w: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82A21" w:rsidRPr="009B0BE5" w:rsidRDefault="00F82A21" w:rsidP="003569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uration of UVA exposure (minutes)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lbicans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(Robin)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khout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ATCC® 10231™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Sabouraud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Dextrose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Sabouraud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Dextros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4 to 2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erobic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6 to 24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4 to 6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700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 40 and 60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/>
              </w:rPr>
              <w:t>Clostridioides</w:t>
            </w:r>
            <w:proofErr w:type="spellEnd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/>
              </w:rPr>
              <w:t xml:space="preserve"> difficile</w:t>
            </w:r>
            <w:r w:rsidRPr="009B0BE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Prevot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 Lawson et al. ATCC® 700057™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rain Heart Infusio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Reinforced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Clostridial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6 to 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naerob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4 to 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6 to 8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00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 40 and 60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aecalis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ATCC® 29212™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 Brain Heart Infusion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Trypticase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Soy Agar with 5% Sheep Blood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6 to 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erob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8 to 24 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4 to 6 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400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 40 and 60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scherichia coli</w:t>
            </w: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GFP ATCC® 25922 GFP™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Luria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tani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Luria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tani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6 to 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erob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6 to 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 to 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300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 40 and 60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scherichia coli</w:t>
            </w: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- clinical isolat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Luria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tani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Luria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tani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6 to 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erob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6 to 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 to 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100 to 1300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 40, 60 and 80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Klebsiella</w:t>
            </w:r>
            <w:proofErr w:type="spellEnd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neumoniae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ATCC® BAA-1705™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Luria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tani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Luria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tani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6 to 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erob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6 to 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 to 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300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 40 and 60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oteus mirabilis</w:t>
            </w: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ATCC® 29906™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Luria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tani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Hectoen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Enteri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6 to 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erob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6 to 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 to 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400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 40 and 60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Pseudomonas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eruginosa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ATCC® 15442™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Luria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tani</w:t>
            </w:r>
            <w:proofErr w:type="spellEnd"/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Luria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Bertani</w:t>
            </w:r>
            <w:proofErr w:type="spellEnd"/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6 to 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erob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6 to 2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 to 3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500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 40 and 60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Staphylococcus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pidermidis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(Winslow and Winslow) Evans ATCC® 14990™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Tryptic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Soy Broth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Trypticase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Soy Agar with 5% Sheep Blood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6 to 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erob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4 to 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 to 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150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 40 and 60</w:t>
            </w:r>
          </w:p>
        </w:tc>
      </w:tr>
      <w:tr w:rsidR="00F82A21" w:rsidRPr="009B0BE5" w:rsidTr="0035695D">
        <w:trPr>
          <w:trHeight w:val="261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Streptococcus </w:t>
            </w:r>
            <w:proofErr w:type="spellStart"/>
            <w:r w:rsidRPr="009B0BE5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yogenes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Rosenbach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ATCC® 19615™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Tryptic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Soy Broth 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>Trypticase</w:t>
            </w:r>
            <w:proofErr w:type="spellEnd"/>
            <w:r w:rsidRPr="009B0BE5">
              <w:rPr>
                <w:rFonts w:ascii="Arial" w:eastAsia="Times New Roman" w:hAnsi="Arial" w:cs="Arial"/>
                <w:sz w:val="18"/>
                <w:szCs w:val="18"/>
              </w:rPr>
              <w:t xml:space="preserve"> Soy Agar with 5% Sheep Blood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6 to 3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Anaerob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4 to 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3 to 5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1800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A21" w:rsidRPr="009B0BE5" w:rsidRDefault="00F82A21" w:rsidP="0035695D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0BE5">
              <w:rPr>
                <w:rFonts w:ascii="Arial" w:eastAsia="Times New Roman" w:hAnsi="Arial" w:cs="Arial"/>
                <w:sz w:val="18"/>
                <w:szCs w:val="18"/>
              </w:rPr>
              <w:t>20,40 and 60</w:t>
            </w:r>
          </w:p>
        </w:tc>
      </w:tr>
    </w:tbl>
    <w:p w:rsidR="00F82A21" w:rsidRDefault="00F82A21" w:rsidP="00F82A21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32454">
        <w:rPr>
          <w:rFonts w:ascii="Arial" w:eastAsia="Calibri" w:hAnsi="Arial" w:cs="Arial"/>
          <w:sz w:val="20"/>
          <w:szCs w:val="20"/>
        </w:rPr>
        <w:fldChar w:fldCharType="end"/>
      </w:r>
      <w:r w:rsidRPr="006775ED">
        <w:rPr>
          <w:rFonts w:ascii="Arial" w:eastAsia="Calibri" w:hAnsi="Arial" w:cs="Arial"/>
          <w:color w:val="FF0000"/>
          <w:sz w:val="20"/>
          <w:szCs w:val="20"/>
        </w:rPr>
        <w:t>* A single colony was cultured in 5 ml broth</w:t>
      </w:r>
    </w:p>
    <w:p w:rsidR="00D14EFF" w:rsidRDefault="00D14EFF"/>
    <w:sectPr w:rsidR="00D14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A21"/>
    <w:rsid w:val="002A4B9D"/>
    <w:rsid w:val="00D14EFF"/>
    <w:rsid w:val="00F8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2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A2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8T08:09:00Z</dcterms:created>
  <dcterms:modified xsi:type="dcterms:W3CDTF">2020-07-08T08:09:00Z</dcterms:modified>
</cp:coreProperties>
</file>